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16EB" w:rsidRPr="002216EB" w:rsidRDefault="002216EB" w:rsidP="002216EB">
      <w:pPr>
        <w:pStyle w:val="Heading1"/>
        <w:spacing w:line="480" w:lineRule="auto"/>
      </w:pPr>
      <w:r>
        <w:t>Additional Methods</w:t>
      </w:r>
    </w:p>
    <w:p w:rsidR="002216EB" w:rsidRDefault="002216EB" w:rsidP="002216EB">
      <w:pPr>
        <w:pStyle w:val="Heading3"/>
        <w:spacing w:line="480" w:lineRule="auto"/>
      </w:pPr>
      <w:r>
        <w:t>Self-identified genes</w:t>
      </w:r>
    </w:p>
    <w:p w:rsidR="002216EB" w:rsidRDefault="00407DA7" w:rsidP="00407DA7">
      <w:pPr>
        <w:jc w:val="both"/>
      </w:pPr>
      <w:r>
        <w:t xml:space="preserve">Apart from 4 gene sets derived from previous classifiers, we also identified a new gene set based on both GSE4732_p1 and GSE4475. </w:t>
      </w:r>
      <w:r w:rsidR="0096331B">
        <w:t>And w</w:t>
      </w:r>
      <w:r w:rsidR="002216EB">
        <w:t>e only considered t</w:t>
      </w:r>
      <w:r w:rsidR="002216EB" w:rsidRPr="00AD2B0F">
        <w:t xml:space="preserve">he </w:t>
      </w:r>
      <w:r w:rsidR="002216EB">
        <w:t xml:space="preserve">high confidence </w:t>
      </w:r>
      <w:r w:rsidR="002216EB" w:rsidRPr="00AD2B0F">
        <w:t>sampl</w:t>
      </w:r>
      <w:r w:rsidR="002216EB">
        <w:t>es in the</w:t>
      </w:r>
      <w:r w:rsidR="002216EB" w:rsidRPr="00AD2B0F">
        <w:t xml:space="preserve"> </w:t>
      </w:r>
      <w:r w:rsidR="002216EB">
        <w:t>previous classifiers</w:t>
      </w:r>
      <w:r w:rsidR="002216EB" w:rsidRPr="00AD2B0F">
        <w:t xml:space="preserve"> to identify differentially expressed genes between BL and DLBCL. In the </w:t>
      </w:r>
      <w:r w:rsidR="0096331B">
        <w:t>Dave classifier (GSE4732_p</w:t>
      </w:r>
      <w:r w:rsidR="002216EB">
        <w:t>1)</w:t>
      </w:r>
      <w:r w:rsidR="002216EB" w:rsidRPr="00AD2B0F">
        <w:t>, we compared against the consistent 44 BL versus 235 DLBCL agreed by both patho</w:t>
      </w:r>
      <w:r w:rsidR="002216EB">
        <w:t>logical and molecular diagnosis;</w:t>
      </w:r>
      <w:r w:rsidR="002216EB" w:rsidRPr="00AD2B0F">
        <w:t xml:space="preserve"> and in </w:t>
      </w:r>
      <w:r w:rsidR="002216EB">
        <w:t>the Hummel classifier (GSE4475)</w:t>
      </w:r>
      <w:r w:rsidR="002216EB" w:rsidRPr="00AD2B0F">
        <w:t xml:space="preserve"> we only compared</w:t>
      </w:r>
      <w:r w:rsidR="002216EB">
        <w:t xml:space="preserve"> the 44 mBLs against</w:t>
      </w:r>
      <w:r w:rsidR="002216EB" w:rsidRPr="00AD2B0F">
        <w:t xml:space="preserve"> </w:t>
      </w:r>
      <w:r w:rsidR="002216EB">
        <w:t>the 129 non-mBLs. First</w:t>
      </w:r>
      <w:r w:rsidR="002216EB" w:rsidRPr="00AD2B0F">
        <w:t xml:space="preserve"> 100 most significant</w:t>
      </w:r>
      <w:r w:rsidR="002216EB">
        <w:t>ly differentially expressed</w:t>
      </w:r>
      <w:r w:rsidR="002216EB" w:rsidRPr="00AD2B0F">
        <w:t xml:space="preserve"> genes </w:t>
      </w:r>
      <w:r w:rsidR="008C3D4D">
        <w:t>between the two groups</w:t>
      </w:r>
      <w:r w:rsidR="002216EB">
        <w:t xml:space="preserve"> </w:t>
      </w:r>
      <w:r w:rsidR="002216EB" w:rsidRPr="00AD2B0F">
        <w:t xml:space="preserve">in each data set </w:t>
      </w:r>
      <w:r w:rsidR="002216EB">
        <w:t xml:space="preserve">were selected by limma package, </w:t>
      </w:r>
      <w:r w:rsidR="00155F28">
        <w:t xml:space="preserve">and </w:t>
      </w:r>
      <w:r w:rsidR="002216EB">
        <w:t>there are 54 genes overlap</w:t>
      </w:r>
      <w:r w:rsidR="00155F28">
        <w:t>. T</w:t>
      </w:r>
      <w:r w:rsidR="002216EB">
        <w:t>he new identified gene set was consist of the 54</w:t>
      </w:r>
      <w:r w:rsidR="008F5CCA">
        <w:t xml:space="preserve"> overlap</w:t>
      </w:r>
      <w:r w:rsidR="002216EB">
        <w:t xml:space="preserve"> genes with 6 genes that applied in both two previo</w:t>
      </w:r>
      <w:r w:rsidR="000A33CD">
        <w:t>us classifiers but not picked in above</w:t>
      </w:r>
      <w:r w:rsidR="002216EB">
        <w:t xml:space="preserve"> selecting method.</w:t>
      </w:r>
    </w:p>
    <w:p w:rsidR="002216EB" w:rsidRDefault="002216EB" w:rsidP="002216EB">
      <w:pPr>
        <w:pStyle w:val="Heading3"/>
        <w:spacing w:line="480" w:lineRule="auto"/>
      </w:pPr>
      <w:r>
        <w:t>Quality Control of Clinical FFPE samples</w:t>
      </w:r>
    </w:p>
    <w:p w:rsidR="00000000" w:rsidRDefault="002216EB" w:rsidP="006D1232">
      <w:pPr>
        <w:jc w:val="both"/>
      </w:pPr>
      <w:r>
        <w:t xml:space="preserve">Quality check </w:t>
      </w:r>
      <w:r w:rsidRPr="00447232">
        <w:t>involved the detected signal over all probes, housekeeping control probes, annealing control probes, cyc_hyb control probes, low stringency control probes and negative control probes. Arrays falling beyond 1.645 standard deviations from the mean of a criterion were considered failures at that criterion, and arrays were removed from the data set if they failed at probe detection or housekeeping genes or either two of annealing control probes, cyc_hyb control probes, low stringency control probes or negative control probes.</w:t>
      </w:r>
      <w:r w:rsidR="006D1232">
        <w:t xml:space="preserve"> </w:t>
      </w:r>
      <w:r w:rsidR="009A1262">
        <w:t>And there are 97 and 119 samples removed from downstream analysis due to poor quality in Version 3 and Version 4 dataset respectively.</w:t>
      </w:r>
    </w:p>
    <w:p w:rsidR="002216EB" w:rsidRDefault="002216EB"/>
    <w:sectPr w:rsidR="002216EB">
      <w:footerReference w:type="default" r:id="rId8"/>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16EB" w:rsidRDefault="002216EB" w:rsidP="005822D3">
      <w:pPr>
        <w:spacing w:line="240" w:lineRule="auto"/>
      </w:pPr>
      <w:r>
        <w:separator/>
      </w:r>
    </w:p>
  </w:endnote>
  <w:endnote w:type="continuationSeparator" w:id="0">
    <w:p w:rsidR="002216EB" w:rsidRDefault="002216EB" w:rsidP="005822D3">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0000" w:rsidRDefault="009A1262">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Pr>
        <w:noProof/>
        <w:lang w:val="en-US"/>
      </w:rPr>
      <w:t>1</w:t>
    </w:r>
    <w:r>
      <w:rPr>
        <w:lang w:val="en-US"/>
      </w:rPr>
      <w:fldChar w:fldCharType="end"/>
    </w:r>
    <w:r>
      <w:rPr>
        <w:lang w:val="en-US"/>
      </w:rP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16EB" w:rsidRDefault="002216EB" w:rsidP="005822D3">
      <w:pPr>
        <w:spacing w:line="240" w:lineRule="auto"/>
      </w:pPr>
      <w:r>
        <w:separator/>
      </w:r>
    </w:p>
  </w:footnote>
  <w:footnote w:type="continuationSeparator" w:id="0">
    <w:p w:rsidR="002216EB" w:rsidRDefault="002216EB" w:rsidP="005822D3">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noPunctuationKerning/>
  <w:characterSpacingControl w:val="doNotCompress"/>
  <w:footnotePr>
    <w:footnote w:id="-1"/>
    <w:footnote w:id="0"/>
  </w:footnotePr>
  <w:endnotePr>
    <w:endnote w:id="-1"/>
    <w:endnote w:id="0"/>
  </w:endnotePr>
  <w:compat/>
  <w:rsids>
    <w:rsidRoot w:val="00407DA7"/>
    <w:rsid w:val="000A33CD"/>
    <w:rsid w:val="00155F28"/>
    <w:rsid w:val="002216EB"/>
    <w:rsid w:val="00407DA7"/>
    <w:rsid w:val="006D1232"/>
    <w:rsid w:val="008C3D4D"/>
    <w:rsid w:val="008F5CCA"/>
    <w:rsid w:val="0096331B"/>
    <w:rsid w:val="009A1262"/>
    <w:rsid w:val="009D6EB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sz w:val="24"/>
      <w:szCs w:val="24"/>
      <w:lang w:eastAsia="en-US"/>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basedOn w:val="DefaultParagraphFont"/>
    <w:semiHidden/>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paragraph" w:styleId="DocumentMap">
    <w:name w:val="Document Map"/>
    <w:basedOn w:val="Normal"/>
    <w:link w:val="DocumentMapChar"/>
    <w:uiPriority w:val="99"/>
    <w:semiHidden/>
    <w:unhideWhenUsed/>
    <w:rsid w:val="002216EB"/>
    <w:rPr>
      <w:rFonts w:ascii="Tahoma" w:hAnsi="Tahoma" w:cs="Tahoma"/>
      <w:sz w:val="16"/>
      <w:szCs w:val="16"/>
    </w:rPr>
  </w:style>
  <w:style w:type="character" w:customStyle="1" w:styleId="DocumentMapChar">
    <w:name w:val="Document Map Char"/>
    <w:basedOn w:val="DefaultParagraphFont"/>
    <w:link w:val="DocumentMap"/>
    <w:uiPriority w:val="99"/>
    <w:semiHidden/>
    <w:rsid w:val="002216EB"/>
    <w:rPr>
      <w:rFonts w:ascii="Tahoma" w:hAnsi="Tahoma" w:cs="Tahoma"/>
      <w:sz w:val="16"/>
      <w:szCs w:val="16"/>
      <w:lang w:eastAsia="en-US"/>
    </w:rPr>
  </w:style>
  <w:style w:type="paragraph" w:customStyle="1" w:styleId="ParaNoInd">
    <w:name w:val="ParaNoInd"/>
    <w:basedOn w:val="Normal"/>
    <w:rsid w:val="002216EB"/>
    <w:pPr>
      <w:spacing w:line="220" w:lineRule="exact"/>
      <w:jc w:val="both"/>
    </w:pPr>
    <w:rPr>
      <w:sz w:val="18"/>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fbs3nas237\bscs\Document%20Files\PHD\Paper\MS%20Word%20Template%20BMC.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B5CB98-E35E-4A64-A5B4-E14E2FA6C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S Word Template BMC</Template>
  <TotalTime>10</TotalTime>
  <Pages>1</Pages>
  <Words>239</Words>
  <Characters>136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A sample article title </vt:lpstr>
    </vt:vector>
  </TitlesOfParts>
  <Company>Life Science Communications Ltd</Company>
  <LinksUpToDate>false</LinksUpToDate>
  <CharactersWithSpaces>1602</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bscs</dc:creator>
  <cp:lastModifiedBy>bscs</cp:lastModifiedBy>
  <cp:revision>11</cp:revision>
  <cp:lastPrinted>1601-01-01T00:00:00Z</cp:lastPrinted>
  <dcterms:created xsi:type="dcterms:W3CDTF">2014-11-30T22:28:00Z</dcterms:created>
  <dcterms:modified xsi:type="dcterms:W3CDTF">2014-11-30T22:44:00Z</dcterms:modified>
</cp:coreProperties>
</file>